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Table S5. List of all GO terms associated with genes modulated in MTZR.</w:t>
      </w:r>
    </w:p>
    <w:tbl>
      <w:tblPr>
        <w:tblW w:w="829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8"/>
        <w:gridCol w:w="1133"/>
        <w:gridCol w:w="1133"/>
        <w:gridCol w:w="1133"/>
        <w:gridCol w:w="1133"/>
        <w:gridCol w:w="1133"/>
        <w:gridCol w:w="1133"/>
      </w:tblGrid>
      <w:tr>
        <w:trPr>
          <w:trHeight w:val="264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e Set ID</w:t>
            </w:r>
          </w:p>
        </w:tc>
        <w:tc>
          <w:tcPr>
            <w:tcW w:w="679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 IDs</w:t>
            </w:r>
          </w:p>
        </w:tc>
      </w:tr>
      <w:tr>
        <w:trPr>
          <w:trHeight w:val="264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HI_033560_s_a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15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886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7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HI_077280_s_a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15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7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1.m00031_s_a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8150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886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3674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HI_164190_a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6260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0166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3676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3677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3887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8408 </w:t>
            </w:r>
          </w:p>
        </w:tc>
      </w:tr>
      <w:tr>
        <w:trPr>
          <w:trHeight w:val="264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HI_025710_a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3955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9055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16491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50662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6118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2.m00018_a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8.m00011_a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HI_160330_s_a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6508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8234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4215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HI_121160_s_a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6508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8234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4215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HI_189960_a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6886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7264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45184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622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25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30701 </w:t>
            </w:r>
          </w:p>
        </w:tc>
      </w:tr>
      <w:tr>
        <w:trPr>
          <w:trHeight w:val="264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HI_011560_s_a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6508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HI_026000_s_a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8234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HI_138480_a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8752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6118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2.m00019_s_a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HI_129890_a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9055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10181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16491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16787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46872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HI_022600_s_a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8752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6118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HI_181710_s_a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8752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6118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HI_096770_a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74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HI_067720_s_a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8752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6118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HI_103260_s_a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8752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6118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HI_074750_a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7264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15031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622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4767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25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HI_148550_a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6468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4672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4674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4713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24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HI_075660_a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6508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16020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4222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.m00066_s_a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6508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8234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HI_075150_a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6520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8152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55114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3824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488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16491 </w:t>
            </w:r>
          </w:p>
        </w:tc>
      </w:tr>
      <w:tr>
        <w:trPr>
          <w:trHeight w:val="264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HI_179060_a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97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HI_126550_a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2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HI_082060_a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8150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3674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HI_020250_a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6629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8150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3674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4607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m00218_s_a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24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8559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16887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m00624_s_a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6468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4672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4674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4713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24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HI_147020_a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51056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622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4767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096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16787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HI_006140_a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35023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622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089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HI_026360_s_a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6564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4648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8483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HI_045450_a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7264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15031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622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25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HI_029620_s_a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55114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4032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16491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HI_118410_a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6468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4672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4674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4713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24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HI_075640_a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3824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4721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HI_045600_a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7264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8150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622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3674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25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HI_067220_a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6886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6913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7165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7264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15031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622 </w:t>
            </w:r>
          </w:p>
        </w:tc>
      </w:tr>
      <w:tr>
        <w:trPr>
          <w:trHeight w:val="264" w:hRule="atLeast"/>
        </w:trPr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3924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15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525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HI_061760_a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5488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64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HI_091450_at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6508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8234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O:0004215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2240" w:h="15840"/>
      <w:pgMar w:left="1325" w:right="1325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6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Style13">
    <w:name w:val="段落フォント"/>
    <w:qFormat/>
    <w:rPr/>
  </w:style>
  <w:style w:type="character" w:styleId="Style14">
    <w:name w:val="フッター (文字)"/>
    <w:qFormat/>
    <w:rPr>
      <w:rFonts w:eastAsia="ＭＳ 明朝;MS Mincho"/>
      <w:sz w:val="24"/>
      <w:szCs w:val="24"/>
      <w:lang w:val="en-US" w:eastAsia="ja-JP" w:bidi="ar-SA"/>
    </w:rPr>
  </w:style>
  <w:style w:type="character" w:styleId="PageNumber">
    <w:name w:val="Pag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3"/>
    <w:rPr/>
  </w:style>
  <w:style w:type="character" w:styleId="Highlight">
    <w:name w:val="highlight"/>
    <w:basedOn w:val="Style13"/>
    <w:qFormat/>
    <w:rPr/>
  </w:style>
  <w:style w:type="character" w:styleId="Bodyloose">
    <w:name w:val="body-loose"/>
    <w:basedOn w:val="Style13"/>
    <w:qFormat/>
    <w:rPr/>
  </w:style>
  <w:style w:type="character" w:styleId="StrongEmphasis">
    <w:name w:val="Strong"/>
    <w:qFormat/>
    <w:rPr>
      <w:b/>
      <w:bCs/>
    </w:rPr>
  </w:style>
  <w:style w:type="character" w:styleId="Superscript">
    <w:name w:val="superscript"/>
    <w:basedOn w:val="Style13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0T03:47:00Z</dcterms:created>
  <dc:creator>Gil Penuliar</dc:creator>
  <dc:description/>
  <cp:keywords/>
  <dc:language>en-US</dc:language>
  <cp:lastModifiedBy>Kumiko</cp:lastModifiedBy>
  <cp:lastPrinted>2012-04-11T18:07:00Z</cp:lastPrinted>
  <dcterms:modified xsi:type="dcterms:W3CDTF">2015-02-13T02:28:00Z</dcterms:modified>
  <cp:revision>5</cp:revision>
  <dc:subject/>
  <dc:title>Phenotypic and transcriptional profiling in Entamoeba histolytica reveal costs to fitness and adaptive responses associated with metronidazole resista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5.DOC</vt:lpwstr>
  </property>
</Properties>
</file>